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787EF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ind w:left="480" w:hanging="480" w:hangingChars="200"/>
        <w:jc w:val="center"/>
        <w:textAlignment w:val="auto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Appendix A: Operationalization of Constructs</w:t>
      </w:r>
    </w:p>
    <w:p w14:paraId="186908B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ind w:left="480" w:hanging="480" w:hangingChars="200"/>
        <w:jc w:val="center"/>
        <w:textAlignment w:val="auto"/>
        <w:rPr>
          <w:rFonts w:hint="eastAsia" w:ascii="Times New Roman" w:hAnsi="Times New Roman" w:cs="Times New Roman"/>
          <w:sz w:val="24"/>
          <w:szCs w:val="32"/>
          <w:lang w:val="en-US" w:eastAsia="zh-CN"/>
        </w:rPr>
      </w:pPr>
    </w:p>
    <w:tbl>
      <w:tblPr>
        <w:tblStyle w:val="3"/>
        <w:tblW w:w="884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8"/>
        <w:gridCol w:w="1533"/>
        <w:gridCol w:w="3337"/>
        <w:gridCol w:w="1317"/>
        <w:gridCol w:w="1303"/>
      </w:tblGrid>
      <w:tr w14:paraId="276B66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8" w:type="dxa"/>
            <w:vAlign w:val="center"/>
          </w:tcPr>
          <w:p w14:paraId="2264E32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Variable</w:t>
            </w:r>
          </w:p>
        </w:tc>
        <w:tc>
          <w:tcPr>
            <w:tcW w:w="1533" w:type="dxa"/>
            <w:vAlign w:val="center"/>
          </w:tcPr>
          <w:p w14:paraId="61BA2DE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Definition</w:t>
            </w:r>
          </w:p>
        </w:tc>
        <w:tc>
          <w:tcPr>
            <w:tcW w:w="3337" w:type="dxa"/>
            <w:vAlign w:val="center"/>
          </w:tcPr>
          <w:p w14:paraId="6048354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Questionnaire Items</w:t>
            </w:r>
          </w:p>
        </w:tc>
        <w:tc>
          <w:tcPr>
            <w:tcW w:w="1317" w:type="dxa"/>
            <w:vAlign w:val="center"/>
          </w:tcPr>
          <w:p w14:paraId="2AA9374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 xml:space="preserve">Item source </w:t>
            </w:r>
          </w:p>
        </w:tc>
        <w:tc>
          <w:tcPr>
            <w:tcW w:w="1303" w:type="dxa"/>
            <w:vAlign w:val="center"/>
          </w:tcPr>
          <w:p w14:paraId="5967B19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 w:bidi="ar"/>
              </w:rPr>
              <w:t>Theoretical origin</w:t>
            </w:r>
          </w:p>
        </w:tc>
      </w:tr>
      <w:tr w14:paraId="6DC08C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8" w:type="dxa"/>
            <w:vAlign w:val="center"/>
          </w:tcPr>
          <w:p w14:paraId="3EFF76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ask–Technology Fit (TTF)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(6 items)</w:t>
            </w:r>
          </w:p>
        </w:tc>
        <w:tc>
          <w:tcPr>
            <w:tcW w:w="1533" w:type="dxa"/>
            <w:vAlign w:val="center"/>
          </w:tcPr>
          <w:p w14:paraId="18A134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he degree to which a technology’s capabilities match the requirements of a user’s tasks.</w:t>
            </w:r>
          </w:p>
        </w:tc>
        <w:tc>
          <w:tcPr>
            <w:tcW w:w="3337" w:type="dxa"/>
            <w:vAlign w:val="center"/>
          </w:tcPr>
          <w:p w14:paraId="1BB9692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TTF1 Superstar AI Assistant’s functions match my teaching tasks. </w:t>
            </w:r>
          </w:p>
          <w:p w14:paraId="388D906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TTF2 It provides the features I need for lesson preparation. </w:t>
            </w:r>
          </w:p>
          <w:p w14:paraId="6B70D58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TTF3 It supports the teaching and assessment tasks required in my courses. </w:t>
            </w:r>
          </w:p>
          <w:p w14:paraId="43F421B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TTF4 Its outputs are useful for my teaching decisions. </w:t>
            </w:r>
          </w:p>
          <w:p w14:paraId="140CC29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TTF5 It provides relevant information when needed. </w:t>
            </w:r>
          </w:p>
          <w:p w14:paraId="432056B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TF6 It integrates well with my existing teaching tools.</w:t>
            </w:r>
          </w:p>
        </w:tc>
        <w:tc>
          <w:tcPr>
            <w:tcW w:w="1317" w:type="dxa"/>
            <w:vAlign w:val="center"/>
          </w:tcPr>
          <w:p w14:paraId="6807599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Goodhue &amp; Thompson (1995); Dishaw &amp; Strong (1999)</w:t>
            </w:r>
          </w:p>
        </w:tc>
        <w:tc>
          <w:tcPr>
            <w:tcW w:w="1303" w:type="dxa"/>
            <w:vAlign w:val="center"/>
          </w:tcPr>
          <w:p w14:paraId="77603F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val="en-US" w:eastAsia="zh-CN" w:bidi="ar"/>
              </w:rPr>
              <w:t>TTF theory</w:t>
            </w:r>
          </w:p>
        </w:tc>
      </w:tr>
      <w:tr w14:paraId="6AE51B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8" w:type="dxa"/>
            <w:vAlign w:val="center"/>
          </w:tcPr>
          <w:p w14:paraId="5281E0A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erceived Usefulness (PU)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(6 items)</w:t>
            </w:r>
          </w:p>
        </w:tc>
        <w:tc>
          <w:tcPr>
            <w:tcW w:w="1533" w:type="dxa"/>
            <w:vAlign w:val="center"/>
          </w:tcPr>
          <w:p w14:paraId="443B190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he extent to which using a system enhances job performance.</w:t>
            </w:r>
          </w:p>
        </w:tc>
        <w:tc>
          <w:tcPr>
            <w:tcW w:w="3337" w:type="dxa"/>
            <w:vAlign w:val="center"/>
          </w:tcPr>
          <w:p w14:paraId="7A678DC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PU1 Using Superstar AI Assistant improves my teaching performance. </w:t>
            </w:r>
          </w:p>
          <w:p w14:paraId="4021137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PU2 It increases my teaching effectiveness. </w:t>
            </w:r>
          </w:p>
          <w:p w14:paraId="25A9AF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PU3 It helps me accomplish teaching tasks more quickly. PU4 It enhances my productivity in course preparation. </w:t>
            </w:r>
          </w:p>
          <w:p w14:paraId="01C71D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PU5 It is useful for my English teaching. </w:t>
            </w:r>
          </w:p>
          <w:p w14:paraId="4CE8ED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U6 It helps my students achieve better learning outcomes.</w:t>
            </w:r>
          </w:p>
        </w:tc>
        <w:tc>
          <w:tcPr>
            <w:tcW w:w="1317" w:type="dxa"/>
            <w:vAlign w:val="center"/>
          </w:tcPr>
          <w:p w14:paraId="2148A60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Davis (1989); Venkatesh &amp; Davis (2000)</w:t>
            </w:r>
          </w:p>
        </w:tc>
        <w:tc>
          <w:tcPr>
            <w:tcW w:w="1303" w:type="dxa"/>
            <w:vAlign w:val="center"/>
          </w:tcPr>
          <w:p w14:paraId="2191E83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val="en-US" w:eastAsia="zh-CN" w:bidi="ar"/>
              </w:rPr>
              <w:t>TAM / UTAUT (Performance Expectancy)</w:t>
            </w:r>
          </w:p>
        </w:tc>
      </w:tr>
      <w:tr w14:paraId="0A2915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8" w:type="dxa"/>
            <w:vAlign w:val="center"/>
          </w:tcPr>
          <w:p w14:paraId="67C039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erceived Ease of Use (PEOU)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(4 items)</w:t>
            </w:r>
          </w:p>
        </w:tc>
        <w:tc>
          <w:tcPr>
            <w:tcW w:w="1533" w:type="dxa"/>
            <w:vAlign w:val="center"/>
          </w:tcPr>
          <w:p w14:paraId="48A8E2B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he degree to which using a system is free of effort.</w:t>
            </w:r>
          </w:p>
        </w:tc>
        <w:tc>
          <w:tcPr>
            <w:tcW w:w="3337" w:type="dxa"/>
            <w:vAlign w:val="center"/>
          </w:tcPr>
          <w:p w14:paraId="6C72577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PEOU1 Learning to operate Superstar AI Assistant is easy for me. </w:t>
            </w:r>
          </w:p>
          <w:p w14:paraId="31D85A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PEOU2 Interacting with Superstar AI Assistant is clear and understandable. </w:t>
            </w:r>
          </w:p>
          <w:p w14:paraId="5435E74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PEOU3 I find it easy to become skillful at using Superstar AI Assistant. </w:t>
            </w:r>
          </w:p>
          <w:p w14:paraId="3DD47ED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PEOU4 Overall, Superstar AI Assistant is easy to use.</w:t>
            </w:r>
          </w:p>
        </w:tc>
        <w:tc>
          <w:tcPr>
            <w:tcW w:w="1317" w:type="dxa"/>
            <w:vAlign w:val="center"/>
          </w:tcPr>
          <w:p w14:paraId="290A209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Davis (1989)</w:t>
            </w:r>
          </w:p>
        </w:tc>
        <w:tc>
          <w:tcPr>
            <w:tcW w:w="1303" w:type="dxa"/>
            <w:vAlign w:val="center"/>
          </w:tcPr>
          <w:p w14:paraId="1D603F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val="en-US" w:eastAsia="zh-CN" w:bidi="ar"/>
              </w:rPr>
              <w:t>TAM / UTAUT (Effort Expectancy)</w:t>
            </w:r>
          </w:p>
        </w:tc>
      </w:tr>
      <w:tr w14:paraId="4AE856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8" w:type="dxa"/>
            <w:vAlign w:val="center"/>
          </w:tcPr>
          <w:p w14:paraId="6FFE33E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onfirmatio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(4 items)</w:t>
            </w:r>
          </w:p>
        </w:tc>
        <w:tc>
          <w:tcPr>
            <w:tcW w:w="1533" w:type="dxa"/>
            <w:vAlign w:val="center"/>
          </w:tcPr>
          <w:p w14:paraId="2867AD7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he extent to which users’ post-adoption perceptions are consistent with their expectations.</w:t>
            </w:r>
          </w:p>
        </w:tc>
        <w:tc>
          <w:tcPr>
            <w:tcW w:w="3337" w:type="dxa"/>
            <w:vAlign w:val="center"/>
          </w:tcPr>
          <w:p w14:paraId="6446BB6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C1 My experience with Superstar AI Assistant was better than I expected. </w:t>
            </w:r>
          </w:p>
          <w:p w14:paraId="140FCBE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C2 Overall, Superstar AI Assistant met my expectations. </w:t>
            </w:r>
          </w:p>
          <w:p w14:paraId="5C3E6C1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C3 The performance of Superstar AI Assistant was as I expected. </w:t>
            </w:r>
          </w:p>
          <w:p w14:paraId="10E79E4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4 The benefits I obtained from Superstar AI Assistant were close to what I expected.</w:t>
            </w:r>
          </w:p>
        </w:tc>
        <w:tc>
          <w:tcPr>
            <w:tcW w:w="1317" w:type="dxa"/>
            <w:vAlign w:val="center"/>
          </w:tcPr>
          <w:p w14:paraId="125AC14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Bhattacherjee (2001)</w:t>
            </w:r>
          </w:p>
        </w:tc>
        <w:tc>
          <w:tcPr>
            <w:tcW w:w="1303" w:type="dxa"/>
            <w:vAlign w:val="center"/>
          </w:tcPr>
          <w:p w14:paraId="6CEF9FE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val="en-US" w:eastAsia="zh-CN" w:bidi="ar"/>
              </w:rPr>
              <w:t>ECM</w:t>
            </w:r>
          </w:p>
        </w:tc>
      </w:tr>
      <w:tr w14:paraId="4BC36C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8" w:type="dxa"/>
            <w:vAlign w:val="center"/>
          </w:tcPr>
          <w:p w14:paraId="0491FE5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atisfactio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(6 items)</w:t>
            </w:r>
          </w:p>
        </w:tc>
        <w:tc>
          <w:tcPr>
            <w:tcW w:w="1533" w:type="dxa"/>
            <w:vAlign w:val="center"/>
          </w:tcPr>
          <w:p w14:paraId="3324CA3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 positive affective response resulting from prior use of the system.</w:t>
            </w:r>
          </w:p>
        </w:tc>
        <w:tc>
          <w:tcPr>
            <w:tcW w:w="3337" w:type="dxa"/>
            <w:vAlign w:val="center"/>
          </w:tcPr>
          <w:p w14:paraId="5050BF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S1 I am satisfied with my overall experience using Superstar AI Assistant. </w:t>
            </w:r>
          </w:p>
          <w:p w14:paraId="47D1C97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S2 Using Superstar AI Assistant has been pleasant. </w:t>
            </w:r>
          </w:p>
          <w:p w14:paraId="6E881CE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S3 My decision to use Superstar AI Assistant was a wise one. </w:t>
            </w:r>
          </w:p>
          <w:p w14:paraId="5ABA162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S4 I am happy with the results of using Superstar AI Assistant in teaching. </w:t>
            </w:r>
          </w:p>
          <w:p w14:paraId="66CE95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S5 Superstar AI Assistant meets my teaching needs. </w:t>
            </w:r>
          </w:p>
          <w:p w14:paraId="032CC6A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6 Compared with other tools, I feel satisfied with Superstar AI Assistant.</w:t>
            </w:r>
          </w:p>
        </w:tc>
        <w:tc>
          <w:tcPr>
            <w:tcW w:w="1317" w:type="dxa"/>
            <w:vAlign w:val="center"/>
          </w:tcPr>
          <w:p w14:paraId="28F6F94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Bhattacherjee (2001); Oliver (1997); Wixom &amp; Todd (2005)</w:t>
            </w:r>
          </w:p>
        </w:tc>
        <w:tc>
          <w:tcPr>
            <w:tcW w:w="1303" w:type="dxa"/>
            <w:vAlign w:val="center"/>
          </w:tcPr>
          <w:p w14:paraId="07FCBA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val="en-US" w:eastAsia="zh-CN" w:bidi="ar"/>
              </w:rPr>
              <w:t>ECM</w:t>
            </w:r>
          </w:p>
        </w:tc>
      </w:tr>
      <w:tr w14:paraId="16280B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8" w:type="dxa"/>
            <w:vAlign w:val="center"/>
          </w:tcPr>
          <w:p w14:paraId="2E57409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Behavioral Intention (BI)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(6 items)</w:t>
            </w:r>
          </w:p>
        </w:tc>
        <w:tc>
          <w:tcPr>
            <w:tcW w:w="1533" w:type="dxa"/>
            <w:vAlign w:val="center"/>
          </w:tcPr>
          <w:p w14:paraId="36CDFCA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he degree to which a user intends to continue or increase system use in the future.</w:t>
            </w:r>
          </w:p>
        </w:tc>
        <w:tc>
          <w:tcPr>
            <w:tcW w:w="3337" w:type="dxa"/>
            <w:vAlign w:val="center"/>
          </w:tcPr>
          <w:p w14:paraId="2107C6A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BI1 I intend to keep using Superstar AI Assistant in future teaching. </w:t>
            </w:r>
          </w:p>
          <w:p w14:paraId="41CD8B8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BI2 I will frequently use Superstar AI Assistant in my work. </w:t>
            </w:r>
          </w:p>
          <w:p w14:paraId="54696AE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BI3 I plan to use Superstar AI Assistant whenever possible. </w:t>
            </w:r>
          </w:p>
          <w:p w14:paraId="24E895D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BI4 I will recommend Superstar AI Assistant to colleagues. </w:t>
            </w:r>
          </w:p>
          <w:p w14:paraId="14FCC84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BI5 Assuming I have access, I expect to continue using Superstar AI Assistant. </w:t>
            </w:r>
          </w:p>
          <w:p w14:paraId="7780737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BI6 I prefer Superstar AI Assistant over other teaching platforms.</w:t>
            </w:r>
          </w:p>
        </w:tc>
        <w:tc>
          <w:tcPr>
            <w:tcW w:w="1317" w:type="dxa"/>
            <w:vAlign w:val="center"/>
          </w:tcPr>
          <w:p w14:paraId="0F4F192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Venkatesh et al. (2003); Venkatesh &amp; Davis (2000); Bhattacherjee (2001)</w:t>
            </w:r>
          </w:p>
        </w:tc>
        <w:tc>
          <w:tcPr>
            <w:tcW w:w="1303" w:type="dxa"/>
            <w:vAlign w:val="center"/>
          </w:tcPr>
          <w:p w14:paraId="5A3781F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val="en-US" w:eastAsia="zh-CN" w:bidi="ar"/>
              </w:rPr>
              <w:t>UTAUT / ECM (Behavioral Intention)</w:t>
            </w:r>
          </w:p>
        </w:tc>
      </w:tr>
      <w:tr w14:paraId="34FE8C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8" w:type="dxa"/>
            <w:vAlign w:val="center"/>
          </w:tcPr>
          <w:p w14:paraId="06AAEAB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Use Behavior (UB)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 (6 items)</w:t>
            </w:r>
          </w:p>
        </w:tc>
        <w:tc>
          <w:tcPr>
            <w:tcW w:w="1533" w:type="dxa"/>
            <w:vAlign w:val="center"/>
          </w:tcPr>
          <w:p w14:paraId="58055D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The extent of actual system usage in terms of frequency, duration, and integration into work tasks.</w:t>
            </w:r>
          </w:p>
        </w:tc>
        <w:tc>
          <w:tcPr>
            <w:tcW w:w="3337" w:type="dxa"/>
            <w:vAlign w:val="center"/>
          </w:tcPr>
          <w:p w14:paraId="6DF8AA0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UB1 I use Superstar AI Assistant regularly during the semester. </w:t>
            </w:r>
          </w:p>
          <w:p w14:paraId="419029F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UB2 I use Superstar AI Assistant in most of my classes. </w:t>
            </w:r>
          </w:p>
          <w:p w14:paraId="6FF2FAF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UB3 I spend considerable time using Superstar AI Assistant for course preparation. </w:t>
            </w:r>
          </w:p>
          <w:p w14:paraId="0A2BEE6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UB4 I rely on Superstar AI Assistant for teaching and assessment tasks. </w:t>
            </w:r>
          </w:p>
          <w:p w14:paraId="3E959A0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UB5 I have continued to use Superstar AI Assistant after initial adoption. </w:t>
            </w:r>
          </w:p>
          <w:p w14:paraId="56FA00F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UB6 My overall level of Superstar AI Assistant use is high.</w:t>
            </w:r>
          </w:p>
        </w:tc>
        <w:tc>
          <w:tcPr>
            <w:tcW w:w="1317" w:type="dxa"/>
            <w:vAlign w:val="center"/>
          </w:tcPr>
          <w:p w14:paraId="42E2D1A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Venkatesh et al. (2003); Bhattacherjee (2001)</w:t>
            </w:r>
          </w:p>
        </w:tc>
        <w:tc>
          <w:tcPr>
            <w:tcW w:w="1303" w:type="dxa"/>
            <w:vAlign w:val="center"/>
          </w:tcPr>
          <w:p w14:paraId="3987F09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b w:val="0"/>
                <w:bCs/>
                <w:kern w:val="0"/>
                <w:sz w:val="21"/>
                <w:szCs w:val="21"/>
                <w:lang w:val="en-US" w:eastAsia="zh-CN" w:bidi="ar"/>
              </w:rPr>
              <w:t>UTAUT / ECM (Use Behavior)</w:t>
            </w:r>
          </w:p>
        </w:tc>
      </w:tr>
    </w:tbl>
    <w:p w14:paraId="10006B5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ind w:left="480" w:hanging="480" w:hangingChars="200"/>
        <w:textAlignment w:val="auto"/>
        <w:rPr>
          <w:rFonts w:hint="default" w:ascii="Times New Roman" w:hAnsi="Times New Roman" w:eastAsia="宋体" w:cs="Times New Roman"/>
          <w:b w:val="0"/>
          <w:bCs/>
          <w:sz w:val="24"/>
          <w:szCs w:val="24"/>
          <w:lang w:val="en-US" w:eastAsia="zh-CN"/>
        </w:rPr>
      </w:pPr>
    </w:p>
    <w:p w14:paraId="0BB9D66F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9A2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4T10:43:49Z</dcterms:created>
  <dc:creator>ASUS</dc:creator>
  <cp:lastModifiedBy>Sha Cao</cp:lastModifiedBy>
  <dcterms:modified xsi:type="dcterms:W3CDTF">2026-02-24T10:44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ODUyYTg2NDY2YjRiOThjZDViODdlNmQ0Yjk3ODUzYzUiLCJ1c2VySWQiOiI2MTcwODUzNjUifQ==</vt:lpwstr>
  </property>
  <property fmtid="{D5CDD505-2E9C-101B-9397-08002B2CF9AE}" pid="4" name="ICV">
    <vt:lpwstr>94C6090EBF2A4F18A5259F4283FD3F78_12</vt:lpwstr>
  </property>
</Properties>
</file>